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</w:rPr>
      </w:pPr>
      <w:r>
        <w:rPr>
          <w:rFonts w:eastAsia="DFKai-SB"/>
        </w:rPr>
        <w:t>Table S</w:t>
      </w:r>
      <w:r>
        <w:rPr>
          <w:rFonts w:eastAsia="DFKai-SB"/>
        </w:rPr>
        <w:t>3.</w:t>
      </w:r>
      <w:r>
        <w:rPr>
          <w:kern w:val="0"/>
        </w:rPr>
        <w:t xml:space="preserve"> The CMI among 40 TSGs </w:t>
      </w:r>
      <w:r>
        <w:rPr>
          <w:kern w:val="0"/>
        </w:rPr>
        <w:t>in ascites and ovarian cancerous tissues</w:t>
      </w:r>
    </w:p>
    <w:p>
      <w:pPr>
        <w:pStyle w:val="Normal"/>
        <w:rPr>
          <w:kern w:val="0"/>
        </w:rPr>
      </w:pPr>
      <w:r>
        <w:rPr>
          <w:kern w:val="0"/>
        </w:rPr>
      </w:r>
    </w:p>
    <w:tbl>
      <w:tblPr>
        <w:tblW w:w="946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6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>
        <w:trPr>
          <w:trHeight w:val="33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ME003-A1 MLPA</w:t>
            </w:r>
          </w:p>
        </w:tc>
        <w:tc>
          <w:tcPr>
            <w:tcW w:w="24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NO.1</w:t>
            </w:r>
          </w:p>
        </w:tc>
        <w:tc>
          <w:tcPr>
            <w:tcW w:w="24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NO.2</w:t>
            </w:r>
          </w:p>
        </w:tc>
        <w:tc>
          <w:tcPr>
            <w:tcW w:w="24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NO.3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ME001-C1 MLP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T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M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T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M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T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E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M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RDM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RUNX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RARB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HLTF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SCGB3A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D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TWIST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FRP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DLC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SFRP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BNIP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H2AFX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CCND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CACNA1G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TGIF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BCL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CACNA1A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P7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CASP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VHL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AR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MLH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ASSF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FHIT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APC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ESR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CDKN2A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DAPK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PTEN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D4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GSTP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ATM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IGSF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DKN1B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HFR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BRCA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CDH1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HIC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BRCA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TIMP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 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CMI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2.53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3.7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2.2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3.81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4.1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4.45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3.58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3.89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3.8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6T05:34:00Z</dcterms:created>
  <dc:creator>chang</dc:creator>
  <dc:description/>
  <cp:keywords/>
  <dc:language>en-US</dc:language>
  <cp:lastModifiedBy>0010201</cp:lastModifiedBy>
  <dcterms:modified xsi:type="dcterms:W3CDTF">2015-11-02T11:04:00Z</dcterms:modified>
  <cp:revision>6</cp:revision>
  <dc:subject/>
  <dc:title>ME003-A1 MLPA</dc:title>
</cp:coreProperties>
</file>